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602" w:type="dxa"/>
        <w:tblInd w:w="-5" w:type="dxa"/>
        <w:tblLook w:val="04A0" w:firstRow="1" w:lastRow="0" w:firstColumn="1" w:lastColumn="0" w:noHBand="0" w:noVBand="1"/>
      </w:tblPr>
      <w:tblGrid>
        <w:gridCol w:w="1842"/>
        <w:gridCol w:w="5760"/>
      </w:tblGrid>
      <w:tr w:rsidR="008C177E" w14:paraId="63221DAB" w14:textId="77777777" w:rsidTr="008C177E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0EBAA" w14:textId="77777777" w:rsidR="008C177E" w:rsidRDefault="008C177E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u w:val="single"/>
              </w:rPr>
              <w:t>Treatment Clas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DCBDA" w14:textId="77777777" w:rsidR="008C177E" w:rsidRDefault="008C177E">
            <w:pPr>
              <w:rPr>
                <w:b/>
                <w:bCs/>
                <w:sz w:val="18"/>
                <w:szCs w:val="18"/>
                <w:u w:val="single"/>
              </w:rPr>
            </w:pPr>
            <w:r>
              <w:rPr>
                <w:b/>
                <w:bCs/>
                <w:sz w:val="18"/>
                <w:szCs w:val="18"/>
                <w:u w:val="single"/>
              </w:rPr>
              <w:t>Agents</w:t>
            </w:r>
          </w:p>
        </w:tc>
      </w:tr>
      <w:tr w:rsidR="008C177E" w14:paraId="71CA2FF5" w14:textId="77777777" w:rsidTr="008C177E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92128" w14:textId="77777777" w:rsidR="008C177E" w:rsidRDefault="008C17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salicylate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9D4EB" w14:textId="77777777" w:rsidR="008C177E" w:rsidRDefault="008C17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fasalazine, Mesalamine, Balsalazide, Olsalazine</w:t>
            </w:r>
          </w:p>
        </w:tc>
      </w:tr>
      <w:tr w:rsidR="008C177E" w14:paraId="0CA28DFE" w14:textId="77777777" w:rsidTr="008C177E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EBC1E" w14:textId="77777777" w:rsidR="008C177E" w:rsidRDefault="008C17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iotic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3BD51" w14:textId="77777777" w:rsidR="008C177E" w:rsidRDefault="008C17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ronidazole, Ciprofloxacin</w:t>
            </w:r>
          </w:p>
        </w:tc>
      </w:tr>
      <w:tr w:rsidR="008C177E" w14:paraId="34B6193C" w14:textId="77777777" w:rsidTr="008C177E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DFA47" w14:textId="77777777" w:rsidR="008C177E" w:rsidRDefault="008C17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e Modulator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747B1" w14:textId="77777777" w:rsidR="008C177E" w:rsidRDefault="008C17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opurines (Azathioprine/6-mercaptopurine), Methotrexate </w:t>
            </w:r>
          </w:p>
        </w:tc>
      </w:tr>
      <w:tr w:rsidR="008C177E" w14:paraId="59DD52D7" w14:textId="77777777" w:rsidTr="008C177E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2D4A9" w14:textId="77777777" w:rsidR="008C177E" w:rsidRDefault="008C17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TNF Agent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52446" w14:textId="77777777" w:rsidR="008C177E" w:rsidRDefault="008C17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iximab, Adalimumab, Certolizumab Pegol, Golimumab</w:t>
            </w:r>
          </w:p>
        </w:tc>
      </w:tr>
      <w:tr w:rsidR="008C177E" w14:paraId="05FF19DA" w14:textId="77777777" w:rsidTr="008C177E">
        <w:trPr>
          <w:trHeight w:val="170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FF1E7" w14:textId="77777777" w:rsidR="008C177E" w:rsidRDefault="008C17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Integrin Agents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FDEB1" w14:textId="77777777" w:rsidR="008C177E" w:rsidRDefault="008C17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dolizumab, Natalizumab</w:t>
            </w:r>
          </w:p>
        </w:tc>
      </w:tr>
      <w:tr w:rsidR="008C177E" w14:paraId="5406DFA1" w14:textId="77777777" w:rsidTr="008C177E">
        <w:trPr>
          <w:trHeight w:val="170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F62BD" w14:textId="77777777" w:rsidR="008C177E" w:rsidRDefault="008C17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IL*-12/23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BBC62" w14:textId="77777777" w:rsidR="008C177E" w:rsidRDefault="008C17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tekinumab</w:t>
            </w:r>
          </w:p>
        </w:tc>
      </w:tr>
      <w:tr w:rsidR="008C177E" w14:paraId="49BD4A62" w14:textId="77777777" w:rsidTr="008C177E">
        <w:trPr>
          <w:trHeight w:val="269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E1023" w14:textId="77777777" w:rsidR="008C177E" w:rsidRDefault="008C17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id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DD0BA" w14:textId="77777777" w:rsidR="008C177E" w:rsidRDefault="008C17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ic Steroids (Prednisone/(methyl)prednisolone), enteral Budesonide</w:t>
            </w:r>
          </w:p>
        </w:tc>
      </w:tr>
    </w:tbl>
    <w:p w14:paraId="7DDB7122" w14:textId="77777777" w:rsidR="008C177E" w:rsidRDefault="008C177E" w:rsidP="008C177E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l Table 2: </w:t>
      </w:r>
      <w:r>
        <w:rPr>
          <w:sz w:val="18"/>
          <w:szCs w:val="18"/>
        </w:rPr>
        <w:t>Crohn’s disease (CD) medications analyzed among post-operative pediatric patients with CD in the IQVIA Legacy PharMetrics Administrative Claims database 2007-2018. *IL = Interleukin</w:t>
      </w:r>
    </w:p>
    <w:p w14:paraId="425D626D" w14:textId="77777777" w:rsidR="006A4941" w:rsidRDefault="006A4941"/>
    <w:sectPr w:rsidR="006A4941" w:rsidSect="00FE4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160"/>
    <w:rsid w:val="000A256D"/>
    <w:rsid w:val="00341819"/>
    <w:rsid w:val="006A4941"/>
    <w:rsid w:val="008C177E"/>
    <w:rsid w:val="00957160"/>
    <w:rsid w:val="00D229CD"/>
    <w:rsid w:val="00DA194A"/>
    <w:rsid w:val="00ED774C"/>
    <w:rsid w:val="00FE4F82"/>
    <w:rsid w:val="00FE7D73"/>
    <w:rsid w:val="00FF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CEADA"/>
  <w15:chartTrackingRefBased/>
  <w15:docId w15:val="{91225A08-F20F-4513-A54B-75B896C4D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7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77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9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berg, Matthew David</dc:creator>
  <cp:keywords/>
  <dc:description/>
  <cp:lastModifiedBy>Egberg, Matthew David</cp:lastModifiedBy>
  <cp:revision>2</cp:revision>
  <dcterms:created xsi:type="dcterms:W3CDTF">2022-05-24T18:54:00Z</dcterms:created>
  <dcterms:modified xsi:type="dcterms:W3CDTF">2022-05-24T18:54:00Z</dcterms:modified>
</cp:coreProperties>
</file>